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450A9" w14:textId="0A44E83E" w:rsidR="009F0290" w:rsidRPr="00A4561A" w:rsidRDefault="00A4561A">
      <w:pPr>
        <w:rPr>
          <w:rFonts w:ascii="Calibri" w:eastAsia="TimesNewRomanMTStd" w:hAnsi="Calibri" w:cs="Calibri"/>
          <w:b/>
          <w:bCs/>
          <w:u w:val="single"/>
        </w:rPr>
      </w:pPr>
      <w:r w:rsidRPr="00A4561A">
        <w:rPr>
          <w:rFonts w:ascii="Calibri" w:eastAsia="TimesNewRomanMTStd" w:hAnsi="Calibri" w:cs="Calibri"/>
          <w:b/>
          <w:bCs/>
          <w:u w:val="single"/>
        </w:rPr>
        <w:t xml:space="preserve">Supplementary material: Forest plots, funnel plots and Egger test for the </w:t>
      </w:r>
      <w:r w:rsidR="009F0290" w:rsidRPr="00A4561A">
        <w:rPr>
          <w:rFonts w:ascii="Calibri" w:eastAsia="TimesNewRomanMTStd" w:hAnsi="Calibri" w:cs="Calibri"/>
          <w:b/>
          <w:bCs/>
          <w:u w:val="single"/>
        </w:rPr>
        <w:t>10 BCT domains</w:t>
      </w:r>
    </w:p>
    <w:p w14:paraId="3DAE6008" w14:textId="3F858879" w:rsidR="00A47E49" w:rsidRDefault="00A47E49" w:rsidP="00A47E49"/>
    <w:tbl>
      <w:tblPr>
        <w:tblStyle w:val="TableGrid"/>
        <w:tblW w:w="5284" w:type="pct"/>
        <w:tblLook w:val="04A0" w:firstRow="1" w:lastRow="0" w:firstColumn="1" w:lastColumn="0" w:noHBand="0" w:noVBand="1"/>
      </w:tblPr>
      <w:tblGrid>
        <w:gridCol w:w="1928"/>
        <w:gridCol w:w="11406"/>
        <w:gridCol w:w="6341"/>
        <w:gridCol w:w="2434"/>
      </w:tblGrid>
      <w:tr w:rsidR="00F41399" w14:paraId="600DF659" w14:textId="77777777" w:rsidTr="006E36DF">
        <w:tc>
          <w:tcPr>
            <w:tcW w:w="429" w:type="pct"/>
          </w:tcPr>
          <w:p w14:paraId="58223F05" w14:textId="28B94FFE" w:rsidR="00A47E49" w:rsidRDefault="00A47E49" w:rsidP="00A47E49">
            <w:r>
              <w:t xml:space="preserve">BCT Domain </w:t>
            </w:r>
          </w:p>
        </w:tc>
        <w:tc>
          <w:tcPr>
            <w:tcW w:w="2534" w:type="pct"/>
          </w:tcPr>
          <w:p w14:paraId="34D88CB1" w14:textId="758CC900" w:rsidR="00A47E49" w:rsidRDefault="00A47E49" w:rsidP="00A47E49">
            <w:r>
              <w:t>Forest plot</w:t>
            </w:r>
          </w:p>
        </w:tc>
        <w:tc>
          <w:tcPr>
            <w:tcW w:w="1423" w:type="pct"/>
          </w:tcPr>
          <w:p w14:paraId="729A2F06" w14:textId="04D709F9" w:rsidR="00A47E49" w:rsidRDefault="00A47E49" w:rsidP="00A47E49">
            <w:r>
              <w:t>Funnel plot</w:t>
            </w:r>
          </w:p>
        </w:tc>
        <w:tc>
          <w:tcPr>
            <w:tcW w:w="614" w:type="pct"/>
          </w:tcPr>
          <w:p w14:paraId="200AF962" w14:textId="4BA8D677" w:rsidR="00A47E49" w:rsidRDefault="00A47E49" w:rsidP="00A47E49">
            <w:r>
              <w:t>Regression based Egger test</w:t>
            </w:r>
          </w:p>
        </w:tc>
      </w:tr>
      <w:tr w:rsidR="00F41399" w14:paraId="27D545B9" w14:textId="77777777" w:rsidTr="006E36DF">
        <w:tc>
          <w:tcPr>
            <w:tcW w:w="429" w:type="pct"/>
          </w:tcPr>
          <w:p w14:paraId="12B094B1" w14:textId="6E6B468A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ascii="Calibri" w:eastAsia="TimesNewRomanMTStd" w:hAnsi="Calibri" w:cs="Calibri"/>
              </w:rPr>
            </w:pPr>
            <w:r w:rsidRPr="004E7D58">
              <w:rPr>
                <w:rFonts w:cstheme="minorHAnsi"/>
              </w:rPr>
              <w:t>Goals and planning</w:t>
            </w:r>
            <w:r w:rsidRPr="004E7D58">
              <w:rPr>
                <w:rFonts w:ascii="Calibri" w:eastAsia="TimesNewRomanMTStd" w:hAnsi="Calibri" w:cs="Calibri"/>
              </w:rPr>
              <w:t xml:space="preserve"> </w:t>
            </w:r>
          </w:p>
        </w:tc>
        <w:tc>
          <w:tcPr>
            <w:tcW w:w="2534" w:type="pct"/>
          </w:tcPr>
          <w:p w14:paraId="1B451468" w14:textId="56115BE9" w:rsidR="00A47E49" w:rsidRDefault="004E7D58" w:rsidP="00A47E49">
            <w:r w:rsidRPr="00374B2C">
              <w:rPr>
                <w:noProof/>
              </w:rPr>
              <w:drawing>
                <wp:inline distT="0" distB="0" distL="0" distR="0" wp14:anchorId="72FFE610" wp14:editId="6CA0A025">
                  <wp:extent cx="6105525" cy="3479833"/>
                  <wp:effectExtent l="0" t="0" r="0" b="635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14205" cy="3484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442CA5E9" w14:textId="7EF7B405" w:rsidR="00A47E49" w:rsidRDefault="004E7D58" w:rsidP="00A47E49">
            <w:r w:rsidRPr="00374B2C">
              <w:rPr>
                <w:noProof/>
              </w:rPr>
              <w:drawing>
                <wp:inline distT="0" distB="0" distL="0" distR="0" wp14:anchorId="7FC22EF4" wp14:editId="2A173AA0">
                  <wp:extent cx="3889693" cy="2828868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9966" cy="2836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0B8287B0" w14:textId="77777777" w:rsidR="004E7D58" w:rsidRDefault="004E7D58" w:rsidP="004E7D58">
            <w:r>
              <w:t>H0: beta1 = 0; no small-study effects</w:t>
            </w:r>
          </w:p>
          <w:p w14:paraId="299C2EAD" w14:textId="4238C9E8" w:rsidR="004E7D58" w:rsidRDefault="004E7D58" w:rsidP="004E7D58">
            <w:r>
              <w:t xml:space="preserve"> beta1 =      3.21</w:t>
            </w:r>
          </w:p>
          <w:p w14:paraId="67B75E1D" w14:textId="4A1501F8" w:rsidR="004E7D58" w:rsidRDefault="004E7D58" w:rsidP="004E7D58">
            <w:r>
              <w:t xml:space="preserve">  SE of beta1 =     1.562</w:t>
            </w:r>
          </w:p>
          <w:p w14:paraId="00A27261" w14:textId="22F971A5" w:rsidR="004E7D58" w:rsidRDefault="004E7D58" w:rsidP="004E7D58">
            <w:r>
              <w:t xml:space="preserve">   z =      2.05</w:t>
            </w:r>
          </w:p>
          <w:p w14:paraId="730A9FAB" w14:textId="4768362E" w:rsidR="004E7D58" w:rsidRDefault="004E7D58" w:rsidP="004E7D58">
            <w:r>
              <w:t xml:space="preserve">   Prob &gt; |z| =    0.0399</w:t>
            </w:r>
          </w:p>
          <w:p w14:paraId="7FE5A419" w14:textId="77777777" w:rsidR="00A47E49" w:rsidRDefault="00A47E49" w:rsidP="00A47E49"/>
        </w:tc>
      </w:tr>
      <w:tr w:rsidR="00F41399" w14:paraId="68960C42" w14:textId="77777777" w:rsidTr="006E36DF">
        <w:tc>
          <w:tcPr>
            <w:tcW w:w="429" w:type="pct"/>
          </w:tcPr>
          <w:p w14:paraId="3BE0A0C0" w14:textId="13620C7C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ascii="Calibri" w:eastAsia="TimesNewRomanMTStd" w:hAnsi="Calibri" w:cs="Calibri"/>
              </w:rPr>
            </w:pPr>
            <w:r w:rsidRPr="004E7D58">
              <w:rPr>
                <w:rFonts w:cstheme="minorHAnsi"/>
              </w:rPr>
              <w:t>Feedback and monitoring</w:t>
            </w:r>
          </w:p>
        </w:tc>
        <w:tc>
          <w:tcPr>
            <w:tcW w:w="2534" w:type="pct"/>
          </w:tcPr>
          <w:p w14:paraId="3383B7B9" w14:textId="4F238C3C" w:rsidR="00A47E49" w:rsidRDefault="00CB5CEF" w:rsidP="004E7D58">
            <w:r w:rsidRPr="00CB5CEF">
              <w:rPr>
                <w:noProof/>
              </w:rPr>
              <w:drawing>
                <wp:inline distT="0" distB="0" distL="0" distR="0" wp14:anchorId="3DB20F76" wp14:editId="32F3BA11">
                  <wp:extent cx="6115050" cy="2479288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24187" cy="2482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5F2C031B" w14:textId="55B6258F" w:rsidR="00A47E49" w:rsidRDefault="00CB5CEF" w:rsidP="00A47E49">
            <w:r w:rsidRPr="00CB5CEF">
              <w:rPr>
                <w:noProof/>
              </w:rPr>
              <w:drawing>
                <wp:inline distT="0" distB="0" distL="0" distR="0" wp14:anchorId="6312FB68" wp14:editId="1BC68962">
                  <wp:extent cx="3857625" cy="280554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65219" cy="2811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1905A6DD" w14:textId="77777777" w:rsidR="00CB5CEF" w:rsidRDefault="00CB5CEF" w:rsidP="00CB5CEF">
            <w:pPr>
              <w:tabs>
                <w:tab w:val="left" w:pos="2715"/>
              </w:tabs>
            </w:pPr>
            <w:r>
              <w:t>H0: beta1 = 0; no small-study effects</w:t>
            </w:r>
          </w:p>
          <w:p w14:paraId="08DF30A0" w14:textId="1987BBBD" w:rsidR="00CB5CEF" w:rsidRDefault="00CB5CEF" w:rsidP="00CB5CEF">
            <w:pPr>
              <w:tabs>
                <w:tab w:val="left" w:pos="2715"/>
              </w:tabs>
            </w:pPr>
            <w:r>
              <w:t xml:space="preserve"> beta1 =     10.15</w:t>
            </w:r>
          </w:p>
          <w:p w14:paraId="75591069" w14:textId="073A1223" w:rsidR="00CB5CEF" w:rsidRDefault="00CB5CEF" w:rsidP="00CB5CEF">
            <w:pPr>
              <w:tabs>
                <w:tab w:val="left" w:pos="2715"/>
              </w:tabs>
            </w:pPr>
            <w:r>
              <w:t>SE of beta1 =     2.461</w:t>
            </w:r>
          </w:p>
          <w:p w14:paraId="74D78560" w14:textId="59D67F56" w:rsidR="00CB5CEF" w:rsidRDefault="00CB5CEF" w:rsidP="00CB5CEF">
            <w:pPr>
              <w:tabs>
                <w:tab w:val="left" w:pos="2715"/>
              </w:tabs>
            </w:pPr>
            <w:r>
              <w:t xml:space="preserve">  z =      4.12</w:t>
            </w:r>
          </w:p>
          <w:p w14:paraId="0B24B02F" w14:textId="14DFF00B" w:rsidR="00CB5CEF" w:rsidRDefault="00CB5CEF" w:rsidP="00CB5CEF">
            <w:pPr>
              <w:tabs>
                <w:tab w:val="left" w:pos="2715"/>
              </w:tabs>
            </w:pPr>
            <w:r>
              <w:t xml:space="preserve"> Prob &gt; |z| =    0.0000</w:t>
            </w:r>
          </w:p>
          <w:p w14:paraId="368006EA" w14:textId="77777777" w:rsidR="00A47E49" w:rsidRDefault="00A47E49" w:rsidP="00A47E49"/>
        </w:tc>
      </w:tr>
      <w:tr w:rsidR="00F41399" w14:paraId="63F2699E" w14:textId="77777777" w:rsidTr="006E36DF">
        <w:tc>
          <w:tcPr>
            <w:tcW w:w="429" w:type="pct"/>
          </w:tcPr>
          <w:p w14:paraId="5F61243B" w14:textId="6E2ED17A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ascii="Calibri" w:eastAsia="TimesNewRomanMTStd" w:hAnsi="Calibri" w:cs="Calibri"/>
              </w:rPr>
            </w:pPr>
            <w:r w:rsidRPr="004E7D58">
              <w:rPr>
                <w:rFonts w:cstheme="minorHAnsi"/>
              </w:rPr>
              <w:lastRenderedPageBreak/>
              <w:t>Social support</w:t>
            </w:r>
          </w:p>
        </w:tc>
        <w:tc>
          <w:tcPr>
            <w:tcW w:w="2534" w:type="pct"/>
          </w:tcPr>
          <w:p w14:paraId="2CB7C69F" w14:textId="70B34DDA" w:rsidR="00A47E49" w:rsidRDefault="00DF20D7" w:rsidP="00A47E49">
            <w:r w:rsidRPr="00DF20D7">
              <w:rPr>
                <w:noProof/>
              </w:rPr>
              <w:drawing>
                <wp:inline distT="0" distB="0" distL="0" distR="0" wp14:anchorId="53AB9BA0" wp14:editId="546A6F11">
                  <wp:extent cx="5664200" cy="212407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67576" cy="21253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214B9DC7" w14:textId="16A7762F" w:rsidR="00A47E49" w:rsidRDefault="00F41399" w:rsidP="00A47E49">
            <w:r w:rsidRPr="0079627B">
              <w:rPr>
                <w:rFonts w:cstheme="minorHAnsi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316D991B" wp14:editId="2271319E">
                  <wp:extent cx="3238500" cy="2355273"/>
                  <wp:effectExtent l="0" t="0" r="0" b="698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5392" cy="23602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78D5FC46" w14:textId="77777777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443BFBC5" w14:textId="6CD2F24C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beta1 =     -5.89</w:t>
            </w:r>
          </w:p>
          <w:p w14:paraId="4C369599" w14:textId="73A63263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SE of beta1 =     2.279</w:t>
            </w:r>
          </w:p>
          <w:p w14:paraId="6515F109" w14:textId="49E7E5A4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 z =     -2.59</w:t>
            </w:r>
          </w:p>
          <w:p w14:paraId="15CCDA09" w14:textId="6061B126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 Prob &gt; |z| =    0.0097</w:t>
            </w:r>
          </w:p>
          <w:p w14:paraId="6CF090DD" w14:textId="77777777" w:rsidR="00A47E49" w:rsidRDefault="00A47E49" w:rsidP="00A47E49"/>
        </w:tc>
      </w:tr>
      <w:tr w:rsidR="00F41399" w14:paraId="6F30BC8B" w14:textId="77777777" w:rsidTr="006E36DF">
        <w:tc>
          <w:tcPr>
            <w:tcW w:w="429" w:type="pct"/>
          </w:tcPr>
          <w:p w14:paraId="65CAABA3" w14:textId="091EA4A1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ascii="Calibri" w:eastAsia="TimesNewRomanMTStd" w:hAnsi="Calibri" w:cs="Calibri"/>
              </w:rPr>
            </w:pPr>
            <w:r w:rsidRPr="004E7D58">
              <w:rPr>
                <w:rFonts w:cstheme="minorHAnsi"/>
              </w:rPr>
              <w:t>Natural consequences</w:t>
            </w:r>
          </w:p>
        </w:tc>
        <w:tc>
          <w:tcPr>
            <w:tcW w:w="2534" w:type="pct"/>
          </w:tcPr>
          <w:p w14:paraId="2B2772DE" w14:textId="6F02E1E4" w:rsidR="00A47E49" w:rsidRDefault="00F41399" w:rsidP="00A47E49">
            <w:r w:rsidRPr="001E3F3D">
              <w:rPr>
                <w:noProof/>
              </w:rPr>
              <w:drawing>
                <wp:inline distT="0" distB="0" distL="0" distR="0" wp14:anchorId="5CA0DCF1" wp14:editId="75F8BA95">
                  <wp:extent cx="6530524" cy="3448050"/>
                  <wp:effectExtent l="0" t="0" r="381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34203" cy="34499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236E82A5" w14:textId="2E45379B" w:rsidR="00A47E49" w:rsidRDefault="00F41399" w:rsidP="00A47E49">
            <w:r w:rsidRPr="001E3F3D">
              <w:rPr>
                <w:noProof/>
              </w:rPr>
              <w:drawing>
                <wp:inline distT="0" distB="0" distL="0" distR="0" wp14:anchorId="30730795" wp14:editId="6C12B365">
                  <wp:extent cx="3418284" cy="2486025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6300" cy="2491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66B85CE4" w14:textId="77777777" w:rsidR="00F41399" w:rsidRDefault="00F41399" w:rsidP="00F41399">
            <w:pPr>
              <w:tabs>
                <w:tab w:val="left" w:pos="2715"/>
              </w:tabs>
            </w:pPr>
            <w:r>
              <w:t>H0: beta1 = 0; no small-study effects</w:t>
            </w:r>
          </w:p>
          <w:p w14:paraId="49D0771C" w14:textId="1ED5E037" w:rsidR="00F41399" w:rsidRDefault="00F41399" w:rsidP="00F41399">
            <w:pPr>
              <w:tabs>
                <w:tab w:val="left" w:pos="2715"/>
              </w:tabs>
            </w:pPr>
            <w:r>
              <w:t xml:space="preserve"> beta1 =      2.06</w:t>
            </w:r>
          </w:p>
          <w:p w14:paraId="5D7656AB" w14:textId="0E07568E" w:rsidR="00F41399" w:rsidRDefault="00F41399" w:rsidP="00F41399">
            <w:pPr>
              <w:tabs>
                <w:tab w:val="left" w:pos="2715"/>
              </w:tabs>
            </w:pPr>
            <w:r>
              <w:t xml:space="preserve"> SE of beta1 =     1.505</w:t>
            </w:r>
          </w:p>
          <w:p w14:paraId="1FE7D4BC" w14:textId="4A903E62" w:rsidR="00F41399" w:rsidRDefault="00F41399" w:rsidP="00F41399">
            <w:pPr>
              <w:tabs>
                <w:tab w:val="left" w:pos="2715"/>
              </w:tabs>
            </w:pPr>
            <w:r>
              <w:t xml:space="preserve"> z =      1.37</w:t>
            </w:r>
          </w:p>
          <w:p w14:paraId="1BD8F861" w14:textId="1AB6034E" w:rsidR="00F41399" w:rsidRDefault="00F41399" w:rsidP="00F41399">
            <w:pPr>
              <w:tabs>
                <w:tab w:val="left" w:pos="2715"/>
              </w:tabs>
            </w:pPr>
            <w:r>
              <w:t>Prob &gt; |z| =    0.1715</w:t>
            </w:r>
          </w:p>
          <w:p w14:paraId="6196BF2B" w14:textId="77777777" w:rsidR="00A47E49" w:rsidRDefault="00A47E49" w:rsidP="00A47E49"/>
        </w:tc>
      </w:tr>
      <w:tr w:rsidR="00F41399" w14:paraId="4971E310" w14:textId="77777777" w:rsidTr="006E36DF">
        <w:tc>
          <w:tcPr>
            <w:tcW w:w="429" w:type="pct"/>
          </w:tcPr>
          <w:p w14:paraId="3BBE1E3A" w14:textId="0C2A405F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ascii="Calibri" w:eastAsia="TimesNewRomanMTStd" w:hAnsi="Calibri" w:cs="Calibri"/>
              </w:rPr>
            </w:pPr>
            <w:r w:rsidRPr="004E7D58">
              <w:rPr>
                <w:rFonts w:cstheme="minorHAnsi"/>
              </w:rPr>
              <w:t>Associations</w:t>
            </w:r>
          </w:p>
        </w:tc>
        <w:tc>
          <w:tcPr>
            <w:tcW w:w="2534" w:type="pct"/>
          </w:tcPr>
          <w:p w14:paraId="079A691F" w14:textId="19E624D3" w:rsidR="00A47E49" w:rsidRDefault="00DF20D7" w:rsidP="00A47E49">
            <w:r w:rsidRPr="00DF20D7">
              <w:rPr>
                <w:noProof/>
              </w:rPr>
              <w:drawing>
                <wp:inline distT="0" distB="0" distL="0" distR="0" wp14:anchorId="6861E2CC" wp14:editId="23F3ADF5">
                  <wp:extent cx="6134100" cy="2339895"/>
                  <wp:effectExtent l="0" t="0" r="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43230" cy="23433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49BF79C4" w14:textId="4C972469" w:rsidR="00A47E49" w:rsidRDefault="00F41399" w:rsidP="00A47E49">
            <w:r w:rsidRPr="005E04F5">
              <w:rPr>
                <w:rFonts w:cstheme="minorHAnsi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5D5C9FA4" wp14:editId="48C667E7">
                  <wp:extent cx="3209925" cy="2334491"/>
                  <wp:effectExtent l="0" t="0" r="0" b="889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21722" cy="23430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3FBD6DDB" w14:textId="77777777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612C3B2E" w14:textId="53A988AC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 beta1 =     -2.04</w:t>
            </w:r>
          </w:p>
          <w:p w14:paraId="78E73EA1" w14:textId="29ED1750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>SE of beta1 =     2.112</w:t>
            </w:r>
          </w:p>
          <w:p w14:paraId="5A5AAE68" w14:textId="07A40FF6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z =     -0.96</w:t>
            </w:r>
          </w:p>
          <w:p w14:paraId="7DBDA4CC" w14:textId="3C05172D" w:rsidR="00A47E49" w:rsidRDefault="00F41399" w:rsidP="00F41399">
            <w:r w:rsidRPr="00816496">
              <w:rPr>
                <w:rFonts w:cstheme="minorHAnsi"/>
                <w:sz w:val="20"/>
                <w:szCs w:val="20"/>
              </w:rPr>
              <w:t>Prob &gt; |z| =    0.3354</w:t>
            </w:r>
          </w:p>
          <w:p w14:paraId="06E95B8A" w14:textId="77777777" w:rsidR="00F41399" w:rsidRDefault="00F41399" w:rsidP="00F41399"/>
          <w:p w14:paraId="03FDEEC3" w14:textId="77777777" w:rsidR="00F41399" w:rsidRDefault="00F41399" w:rsidP="00F41399"/>
          <w:p w14:paraId="51AF342F" w14:textId="4169696A" w:rsidR="00F41399" w:rsidRPr="00F41399" w:rsidRDefault="00F41399" w:rsidP="00F41399"/>
        </w:tc>
      </w:tr>
      <w:tr w:rsidR="00F41399" w14:paraId="17B403FD" w14:textId="77777777" w:rsidTr="006E36DF">
        <w:tc>
          <w:tcPr>
            <w:tcW w:w="429" w:type="pct"/>
          </w:tcPr>
          <w:p w14:paraId="3120BD8C" w14:textId="5BE084F0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ascii="Calibri" w:eastAsia="TimesNewRomanMTStd" w:hAnsi="Calibri" w:cs="Calibri"/>
              </w:rPr>
            </w:pPr>
            <w:r w:rsidRPr="004E7D58">
              <w:rPr>
                <w:rFonts w:cstheme="minorHAnsi"/>
              </w:rPr>
              <w:lastRenderedPageBreak/>
              <w:t>Repetition and substitution</w:t>
            </w:r>
          </w:p>
        </w:tc>
        <w:tc>
          <w:tcPr>
            <w:tcW w:w="2534" w:type="pct"/>
          </w:tcPr>
          <w:p w14:paraId="50146A71" w14:textId="217E5029" w:rsidR="00A47E49" w:rsidRDefault="00A54AC0" w:rsidP="00A47E49">
            <w:r w:rsidRPr="00A54AC0">
              <w:rPr>
                <w:noProof/>
              </w:rPr>
              <w:drawing>
                <wp:inline distT="0" distB="0" distL="0" distR="0" wp14:anchorId="57E414F9" wp14:editId="32BFAA71">
                  <wp:extent cx="5942872" cy="2266950"/>
                  <wp:effectExtent l="0" t="0" r="127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6788" cy="2268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3A444EF0" w14:textId="60475CDA" w:rsidR="00A47E49" w:rsidRDefault="00F41399" w:rsidP="00A47E49">
            <w:r w:rsidRPr="002234DE">
              <w:rPr>
                <w:rFonts w:cstheme="minorHAnsi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2CC21381" wp14:editId="52D208EF">
                  <wp:extent cx="3276600" cy="2382982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3454" cy="23879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2C6FAE55" w14:textId="77777777" w:rsidR="00F41399" w:rsidRPr="00816496" w:rsidRDefault="00F41399" w:rsidP="00F41399">
            <w:pPr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537FC85F" w14:textId="2A56E5C7" w:rsidR="00F41399" w:rsidRPr="00816496" w:rsidRDefault="00F41399" w:rsidP="00F41399">
            <w:pPr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>beta1 =     10.40</w:t>
            </w:r>
          </w:p>
          <w:p w14:paraId="6836C804" w14:textId="62B9C142" w:rsidR="00F41399" w:rsidRPr="00816496" w:rsidRDefault="00F41399" w:rsidP="00F41399">
            <w:pPr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SE of beta1 =    11.334</w:t>
            </w:r>
          </w:p>
          <w:p w14:paraId="18A423B0" w14:textId="0B37E323" w:rsidR="00F41399" w:rsidRPr="00816496" w:rsidRDefault="00F41399" w:rsidP="00F41399">
            <w:pPr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  z =      0.92</w:t>
            </w:r>
          </w:p>
          <w:p w14:paraId="69951784" w14:textId="7A11673D" w:rsidR="00A47E49" w:rsidRDefault="00F41399" w:rsidP="00F41399">
            <w:r w:rsidRPr="00816496">
              <w:rPr>
                <w:rFonts w:cstheme="minorHAnsi"/>
                <w:sz w:val="20"/>
                <w:szCs w:val="20"/>
              </w:rPr>
              <w:t>Prob &gt; |z| =    0.3590</w:t>
            </w:r>
          </w:p>
        </w:tc>
      </w:tr>
      <w:tr w:rsidR="00F41399" w14:paraId="6E3B91D8" w14:textId="77777777" w:rsidTr="006E36DF">
        <w:tc>
          <w:tcPr>
            <w:tcW w:w="429" w:type="pct"/>
          </w:tcPr>
          <w:p w14:paraId="7009BD00" w14:textId="4D5193C0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ascii="Calibri" w:eastAsia="TimesNewRomanMTStd" w:hAnsi="Calibri" w:cs="Calibri"/>
              </w:rPr>
            </w:pPr>
            <w:r w:rsidRPr="004E7D58">
              <w:rPr>
                <w:rFonts w:cstheme="minorHAnsi"/>
              </w:rPr>
              <w:t>Reward and threat</w:t>
            </w:r>
          </w:p>
        </w:tc>
        <w:tc>
          <w:tcPr>
            <w:tcW w:w="2534" w:type="pct"/>
          </w:tcPr>
          <w:p w14:paraId="40A49CC4" w14:textId="20395463" w:rsidR="00A47E49" w:rsidRDefault="00B10F48" w:rsidP="00A47E49">
            <w:r w:rsidRPr="00B10F48">
              <w:rPr>
                <w:noProof/>
              </w:rPr>
              <w:drawing>
                <wp:inline distT="0" distB="0" distL="0" distR="0" wp14:anchorId="2A4BE63F" wp14:editId="3FD1A8A4">
                  <wp:extent cx="6448678" cy="2781300"/>
                  <wp:effectExtent l="0" t="0" r="952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52710" cy="27830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061ED71C" w14:textId="1DA09BAB" w:rsidR="00A47E49" w:rsidRDefault="00F41399" w:rsidP="00A47E49">
            <w:r w:rsidRPr="00E650EF">
              <w:rPr>
                <w:rFonts w:cstheme="minorHAnsi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3580BDDF" wp14:editId="20DA9F44">
                  <wp:extent cx="3314700" cy="2410691"/>
                  <wp:effectExtent l="0" t="0" r="0" b="889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2526" cy="2416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3F8C5F9E" w14:textId="77777777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073D0FDC" w14:textId="08B291D7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>beta1 =      1.13</w:t>
            </w:r>
          </w:p>
          <w:p w14:paraId="4C962E22" w14:textId="45919030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SE of beta1 =     1.918</w:t>
            </w:r>
          </w:p>
          <w:p w14:paraId="3874A592" w14:textId="7C556C48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 xml:space="preserve">  z =      0.59</w:t>
            </w:r>
          </w:p>
          <w:p w14:paraId="6E0095FF" w14:textId="7428071B" w:rsidR="00F41399" w:rsidRPr="00816496" w:rsidRDefault="00F41399" w:rsidP="00F41399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szCs w:val="20"/>
              </w:rPr>
            </w:pPr>
            <w:r w:rsidRPr="00816496">
              <w:rPr>
                <w:rFonts w:cstheme="minorHAnsi"/>
                <w:sz w:val="20"/>
                <w:szCs w:val="20"/>
              </w:rPr>
              <w:t>Prob &gt; |z| =    0.5570</w:t>
            </w:r>
          </w:p>
          <w:p w14:paraId="682F00B8" w14:textId="77777777" w:rsidR="00A47E49" w:rsidRDefault="00A47E49" w:rsidP="00A47E49"/>
        </w:tc>
      </w:tr>
      <w:tr w:rsidR="00F41399" w14:paraId="6C42A117" w14:textId="77777777" w:rsidTr="006E36DF">
        <w:tc>
          <w:tcPr>
            <w:tcW w:w="429" w:type="pct"/>
          </w:tcPr>
          <w:p w14:paraId="1F34B0AC" w14:textId="39824284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ascii="Calibri" w:eastAsia="TimesNewRomanMTStd" w:hAnsi="Calibri" w:cs="Calibri"/>
              </w:rPr>
            </w:pPr>
            <w:r w:rsidRPr="004E7D58">
              <w:rPr>
                <w:rFonts w:cstheme="minorHAnsi"/>
              </w:rPr>
              <w:t>Regulation</w:t>
            </w:r>
          </w:p>
        </w:tc>
        <w:tc>
          <w:tcPr>
            <w:tcW w:w="2534" w:type="pct"/>
          </w:tcPr>
          <w:p w14:paraId="436A7726" w14:textId="46F6962A" w:rsidR="00A47E49" w:rsidRDefault="004E7D58" w:rsidP="00A47E49">
            <w:r w:rsidRPr="00CA1E94">
              <w:rPr>
                <w:noProof/>
              </w:rPr>
              <w:drawing>
                <wp:inline distT="0" distB="0" distL="0" distR="0" wp14:anchorId="7CEBABDC" wp14:editId="782D189F">
                  <wp:extent cx="7105650" cy="3228975"/>
                  <wp:effectExtent l="0" t="0" r="0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05650" cy="3228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6669BD47" w14:textId="7846FE3A" w:rsidR="00A47E49" w:rsidRDefault="004E7D58" w:rsidP="00A47E49">
            <w:r w:rsidRPr="003974B2">
              <w:rPr>
                <w:noProof/>
              </w:rPr>
              <w:drawing>
                <wp:inline distT="0" distB="0" distL="0" distR="0" wp14:anchorId="5693EB6F" wp14:editId="45242EA8">
                  <wp:extent cx="3495675" cy="2542309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2935" cy="254758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4BA6D827" w14:textId="77777777" w:rsidR="004E7D58" w:rsidRPr="006E36DF" w:rsidRDefault="004E7D58" w:rsidP="004E7D58">
            <w:r w:rsidRPr="006E36DF">
              <w:t>H0: beta1 = 0; no small-study effects</w:t>
            </w:r>
          </w:p>
          <w:p w14:paraId="5ABF2955" w14:textId="3EA587E0" w:rsidR="004E7D58" w:rsidRPr="006E36DF" w:rsidRDefault="004E7D58" w:rsidP="004E7D58">
            <w:r w:rsidRPr="006E36DF">
              <w:t>beta1 =      2.37</w:t>
            </w:r>
          </w:p>
          <w:p w14:paraId="72A1818F" w14:textId="6F5A79F5" w:rsidR="004E7D58" w:rsidRPr="006E36DF" w:rsidRDefault="004E7D58" w:rsidP="004E7D58">
            <w:r w:rsidRPr="006E36DF">
              <w:t>SE of beta1 =     3.691</w:t>
            </w:r>
          </w:p>
          <w:p w14:paraId="38F4496E" w14:textId="7D05A72F" w:rsidR="004E7D58" w:rsidRPr="006E36DF" w:rsidRDefault="004E7D58" w:rsidP="004E7D58">
            <w:r w:rsidRPr="006E36DF">
              <w:t>z =      0.64</w:t>
            </w:r>
          </w:p>
          <w:p w14:paraId="0EB1CBD1" w14:textId="1657A9D1" w:rsidR="004E7D58" w:rsidRDefault="004E7D58" w:rsidP="006E36DF">
            <w:pPr>
              <w:tabs>
                <w:tab w:val="left" w:pos="2715"/>
              </w:tabs>
              <w:jc w:val="both"/>
            </w:pPr>
            <w:r w:rsidRPr="006E36DF">
              <w:t xml:space="preserve"> Prob &gt; |z| =    0.5207</w:t>
            </w:r>
          </w:p>
          <w:p w14:paraId="735D8AD9" w14:textId="77777777" w:rsidR="00A47E49" w:rsidRDefault="00A47E49" w:rsidP="00A47E49"/>
          <w:p w14:paraId="519B24C7" w14:textId="77777777" w:rsidR="004E7D58" w:rsidRPr="004E7D58" w:rsidRDefault="004E7D58" w:rsidP="004E7D58"/>
          <w:p w14:paraId="483E415C" w14:textId="77777777" w:rsidR="004E7D58" w:rsidRPr="004E7D58" w:rsidRDefault="004E7D58" w:rsidP="004E7D58"/>
          <w:p w14:paraId="14A089DA" w14:textId="77777777" w:rsidR="004E7D58" w:rsidRDefault="004E7D58" w:rsidP="004E7D58"/>
          <w:p w14:paraId="278C4F37" w14:textId="77777777" w:rsidR="004E7D58" w:rsidRDefault="004E7D58" w:rsidP="004E7D58"/>
          <w:p w14:paraId="249D8FEA" w14:textId="77777777" w:rsidR="004E7D58" w:rsidRDefault="004E7D58" w:rsidP="004E7D58"/>
          <w:p w14:paraId="018F29C8" w14:textId="4CC7B5FD" w:rsidR="004E7D58" w:rsidRPr="004E7D58" w:rsidRDefault="004E7D58" w:rsidP="004E7D58"/>
        </w:tc>
      </w:tr>
      <w:tr w:rsidR="00F41399" w14:paraId="56471524" w14:textId="77777777" w:rsidTr="006E36DF">
        <w:tc>
          <w:tcPr>
            <w:tcW w:w="429" w:type="pct"/>
          </w:tcPr>
          <w:p w14:paraId="7CFF7745" w14:textId="1C3362AC" w:rsidR="00A47E49" w:rsidRPr="004E7D58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  <w:rPr>
                <w:rFonts w:cstheme="minorHAnsi"/>
              </w:rPr>
            </w:pPr>
            <w:r w:rsidRPr="004E7D58">
              <w:rPr>
                <w:rFonts w:cstheme="minorHAnsi"/>
              </w:rPr>
              <w:lastRenderedPageBreak/>
              <w:t xml:space="preserve">Antecedents </w:t>
            </w:r>
          </w:p>
        </w:tc>
        <w:tc>
          <w:tcPr>
            <w:tcW w:w="2534" w:type="pct"/>
          </w:tcPr>
          <w:p w14:paraId="6F8F88C0" w14:textId="33FAE297" w:rsidR="00A47E49" w:rsidRDefault="004E7D58" w:rsidP="00A47E49">
            <w:r w:rsidRPr="00CA1E94">
              <w:rPr>
                <w:noProof/>
              </w:rPr>
              <w:drawing>
                <wp:inline distT="0" distB="0" distL="0" distR="0" wp14:anchorId="3AD39359" wp14:editId="671FC858">
                  <wp:extent cx="6651394" cy="37909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54540" cy="37927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707E2329" w14:textId="4955CA29" w:rsidR="00A47E49" w:rsidRDefault="004E7D58" w:rsidP="00A47E49">
            <w:r w:rsidRPr="00AC5878">
              <w:rPr>
                <w:noProof/>
              </w:rPr>
              <w:drawing>
                <wp:inline distT="0" distB="0" distL="0" distR="0" wp14:anchorId="7B3959D6" wp14:editId="1EE2DB6A">
                  <wp:extent cx="3496866" cy="2543175"/>
                  <wp:effectExtent l="0" t="0" r="889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3595" cy="25480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5769E78F" w14:textId="77777777" w:rsidR="004E7D58" w:rsidRPr="006E36DF" w:rsidRDefault="004E7D58" w:rsidP="004E7D58">
            <w:r w:rsidRPr="006E36DF">
              <w:t>H0: beta1 = 0; no small-study effects</w:t>
            </w:r>
          </w:p>
          <w:p w14:paraId="14E53527" w14:textId="3C1A6575" w:rsidR="004E7D58" w:rsidRPr="006E36DF" w:rsidRDefault="004E7D58" w:rsidP="004E7D58">
            <w:r w:rsidRPr="006E36DF">
              <w:t>beta1 =      1.65</w:t>
            </w:r>
          </w:p>
          <w:p w14:paraId="3834CD05" w14:textId="5BB31720" w:rsidR="004E7D58" w:rsidRPr="006E36DF" w:rsidRDefault="004E7D58" w:rsidP="004E7D58">
            <w:r w:rsidRPr="006E36DF">
              <w:t>SE of beta1 =     1.457</w:t>
            </w:r>
          </w:p>
          <w:p w14:paraId="5CAA06F7" w14:textId="008B1214" w:rsidR="004E7D58" w:rsidRPr="006E36DF" w:rsidRDefault="004E7D58" w:rsidP="004E7D58">
            <w:r w:rsidRPr="006E36DF">
              <w:t xml:space="preserve">  z =      1.13</w:t>
            </w:r>
          </w:p>
          <w:p w14:paraId="01DA1CE2" w14:textId="72412882" w:rsidR="004E7D58" w:rsidRPr="00CA1E94" w:rsidRDefault="004E7D58" w:rsidP="004E7D58">
            <w:pPr>
              <w:tabs>
                <w:tab w:val="left" w:pos="5685"/>
              </w:tabs>
            </w:pPr>
            <w:r w:rsidRPr="006E36DF">
              <w:t xml:space="preserve"> Prob &gt; |z| =    0.2567</w:t>
            </w:r>
          </w:p>
          <w:p w14:paraId="4DC23918" w14:textId="77777777" w:rsidR="00A47E49" w:rsidRDefault="00A47E49" w:rsidP="00A47E49"/>
          <w:p w14:paraId="57AFE0BC" w14:textId="77777777" w:rsidR="004E7D58" w:rsidRPr="004E7D58" w:rsidRDefault="004E7D58" w:rsidP="004E7D58"/>
          <w:p w14:paraId="636226B8" w14:textId="77777777" w:rsidR="004E7D58" w:rsidRPr="004E7D58" w:rsidRDefault="004E7D58" w:rsidP="004E7D58"/>
          <w:p w14:paraId="52E1E764" w14:textId="77777777" w:rsidR="004E7D58" w:rsidRPr="004E7D58" w:rsidRDefault="004E7D58" w:rsidP="004E7D58"/>
          <w:p w14:paraId="48E90B49" w14:textId="77777777" w:rsidR="004E7D58" w:rsidRDefault="004E7D58" w:rsidP="004E7D58"/>
          <w:p w14:paraId="7C82F834" w14:textId="77777777" w:rsidR="004E7D58" w:rsidRPr="004E7D58" w:rsidRDefault="004E7D58" w:rsidP="004E7D58"/>
          <w:p w14:paraId="006E26EB" w14:textId="77777777" w:rsidR="004E7D58" w:rsidRDefault="004E7D58" w:rsidP="004E7D58"/>
          <w:p w14:paraId="1D22B441" w14:textId="77777777" w:rsidR="004E7D58" w:rsidRDefault="004E7D58" w:rsidP="004E7D58"/>
          <w:p w14:paraId="3217CE03" w14:textId="1CD7C80F" w:rsidR="004E7D58" w:rsidRPr="004E7D58" w:rsidRDefault="004E7D58" w:rsidP="004E7D58">
            <w:pPr>
              <w:jc w:val="center"/>
            </w:pPr>
          </w:p>
        </w:tc>
      </w:tr>
      <w:tr w:rsidR="00F41399" w14:paraId="42E5D6D6" w14:textId="77777777" w:rsidTr="006E36DF">
        <w:tc>
          <w:tcPr>
            <w:tcW w:w="429" w:type="pct"/>
          </w:tcPr>
          <w:p w14:paraId="1725A2C8" w14:textId="769B5295" w:rsidR="00A47E49" w:rsidRDefault="00A47E49" w:rsidP="004E7D58">
            <w:pPr>
              <w:pStyle w:val="ListParagraph"/>
              <w:numPr>
                <w:ilvl w:val="0"/>
                <w:numId w:val="4"/>
              </w:numPr>
              <w:ind w:left="447"/>
            </w:pPr>
            <w:r w:rsidRPr="004E7D58">
              <w:rPr>
                <w:rFonts w:cstheme="minorHAnsi"/>
              </w:rPr>
              <w:t>Self-belief</w:t>
            </w:r>
          </w:p>
        </w:tc>
        <w:tc>
          <w:tcPr>
            <w:tcW w:w="2534" w:type="pct"/>
          </w:tcPr>
          <w:p w14:paraId="19E28AC8" w14:textId="5ED4A72B" w:rsidR="00A47E49" w:rsidRDefault="00B10F48" w:rsidP="00A47E49">
            <w:r w:rsidRPr="00B10F48">
              <w:rPr>
                <w:noProof/>
              </w:rPr>
              <w:drawing>
                <wp:inline distT="0" distB="0" distL="0" distR="0" wp14:anchorId="34BA3567" wp14:editId="49B00F24">
                  <wp:extent cx="6600825" cy="2736501"/>
                  <wp:effectExtent l="0" t="0" r="0" b="698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09896" cy="27402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23" w:type="pct"/>
          </w:tcPr>
          <w:p w14:paraId="22F2D002" w14:textId="7257F257" w:rsidR="00A47E49" w:rsidRDefault="00F41399" w:rsidP="00A47E49">
            <w:r w:rsidRPr="009E05CB">
              <w:rPr>
                <w:rFonts w:cstheme="minorHAnsi"/>
                <w:b/>
                <w:bCs/>
                <w:noProof/>
                <w:sz w:val="20"/>
                <w:szCs w:val="20"/>
              </w:rPr>
              <w:drawing>
                <wp:inline distT="0" distB="0" distL="0" distR="0" wp14:anchorId="32F8F6CE" wp14:editId="3A3549B7">
                  <wp:extent cx="3467100" cy="2521527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76491" cy="2528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4" w:type="pct"/>
          </w:tcPr>
          <w:p w14:paraId="3DDAD057" w14:textId="77777777" w:rsidR="00F41399" w:rsidRPr="00F41399" w:rsidRDefault="00F41399" w:rsidP="00F41399">
            <w:pPr>
              <w:jc w:val="both"/>
              <w:rPr>
                <w:rFonts w:cstheme="minorHAnsi"/>
                <w:sz w:val="20"/>
                <w:szCs w:val="20"/>
              </w:rPr>
            </w:pPr>
            <w:r w:rsidRPr="00F41399">
              <w:rPr>
                <w:rFonts w:cstheme="minorHAnsi"/>
                <w:sz w:val="20"/>
                <w:szCs w:val="20"/>
              </w:rPr>
              <w:t>H0: beta1 = 0; no small-study effects</w:t>
            </w:r>
          </w:p>
          <w:p w14:paraId="0E777911" w14:textId="48BBF99D" w:rsidR="00F41399" w:rsidRPr="006E36DF" w:rsidRDefault="00F41399" w:rsidP="006E36DF">
            <w:pPr>
              <w:jc w:val="both"/>
              <w:rPr>
                <w:rFonts w:cstheme="minorHAnsi"/>
                <w:sz w:val="20"/>
                <w:szCs w:val="20"/>
              </w:rPr>
            </w:pPr>
            <w:r w:rsidRPr="006E36DF">
              <w:rPr>
                <w:rFonts w:cstheme="minorHAnsi"/>
                <w:sz w:val="20"/>
                <w:szCs w:val="20"/>
              </w:rPr>
              <w:t>beta1 =      5.15</w:t>
            </w:r>
          </w:p>
          <w:p w14:paraId="186C4464" w14:textId="0B04A959" w:rsidR="00F41399" w:rsidRPr="006E36DF" w:rsidRDefault="00F41399" w:rsidP="006E36DF">
            <w:pPr>
              <w:jc w:val="both"/>
              <w:rPr>
                <w:rFonts w:cstheme="minorHAnsi"/>
                <w:sz w:val="20"/>
                <w:szCs w:val="20"/>
              </w:rPr>
            </w:pPr>
            <w:r w:rsidRPr="006E36DF">
              <w:rPr>
                <w:rFonts w:cstheme="minorHAnsi"/>
                <w:sz w:val="20"/>
                <w:szCs w:val="20"/>
              </w:rPr>
              <w:t>SE of beta1 =     4.972</w:t>
            </w:r>
          </w:p>
          <w:p w14:paraId="0C88612F" w14:textId="026FFA9E" w:rsidR="00F41399" w:rsidRPr="006E36DF" w:rsidRDefault="00F41399" w:rsidP="006E36DF">
            <w:pPr>
              <w:jc w:val="both"/>
              <w:rPr>
                <w:rFonts w:cstheme="minorHAnsi"/>
                <w:sz w:val="20"/>
                <w:szCs w:val="20"/>
              </w:rPr>
            </w:pPr>
            <w:r w:rsidRPr="006E36DF">
              <w:rPr>
                <w:rFonts w:cstheme="minorHAnsi"/>
                <w:sz w:val="20"/>
                <w:szCs w:val="20"/>
              </w:rPr>
              <w:t>z =      1.04</w:t>
            </w:r>
          </w:p>
          <w:p w14:paraId="58229CCA" w14:textId="34957F17" w:rsidR="00A47E49" w:rsidRDefault="00F41399" w:rsidP="00F41399">
            <w:r w:rsidRPr="00816496">
              <w:rPr>
                <w:rFonts w:cstheme="minorHAnsi"/>
                <w:sz w:val="20"/>
                <w:szCs w:val="20"/>
              </w:rPr>
              <w:t>Prob &gt; |z| =    0.3000</w:t>
            </w:r>
          </w:p>
        </w:tc>
      </w:tr>
    </w:tbl>
    <w:p w14:paraId="00D16659" w14:textId="77777777" w:rsidR="00A47E49" w:rsidRPr="009F0290" w:rsidRDefault="00A47E49" w:rsidP="00A47E49"/>
    <w:sectPr w:rsidR="00A47E49" w:rsidRPr="009F0290" w:rsidSect="004E7D58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MTStd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7966BD"/>
    <w:multiLevelType w:val="hybridMultilevel"/>
    <w:tmpl w:val="5644E8AC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5395429D"/>
    <w:multiLevelType w:val="hybridMultilevel"/>
    <w:tmpl w:val="6B6208E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E1091E"/>
    <w:multiLevelType w:val="hybridMultilevel"/>
    <w:tmpl w:val="6B6208E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5306E1"/>
    <w:multiLevelType w:val="hybridMultilevel"/>
    <w:tmpl w:val="2E6EC038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552928644">
    <w:abstractNumId w:val="1"/>
  </w:num>
  <w:num w:numId="2" w16cid:durableId="1695691842">
    <w:abstractNumId w:val="2"/>
  </w:num>
  <w:num w:numId="3" w16cid:durableId="1064066965">
    <w:abstractNumId w:val="0"/>
  </w:num>
  <w:num w:numId="4" w16cid:durableId="8153796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3NjA3MjUztzQzNDVV0lEKTi0uzszPAykwrgUAAfYrpSwAAAA="/>
  </w:docVars>
  <w:rsids>
    <w:rsidRoot w:val="009F0290"/>
    <w:rsid w:val="004E7D58"/>
    <w:rsid w:val="006E36DF"/>
    <w:rsid w:val="009F0290"/>
    <w:rsid w:val="00A4561A"/>
    <w:rsid w:val="00A47E49"/>
    <w:rsid w:val="00A54AC0"/>
    <w:rsid w:val="00B10F48"/>
    <w:rsid w:val="00BF5438"/>
    <w:rsid w:val="00CB5CEF"/>
    <w:rsid w:val="00DF20D7"/>
    <w:rsid w:val="00F4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F6A63"/>
  <w15:chartTrackingRefBased/>
  <w15:docId w15:val="{B75ABAFD-FD9A-48D6-B1CB-41293D779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F0290"/>
    <w:pPr>
      <w:ind w:left="720"/>
      <w:contextualSpacing/>
    </w:pPr>
  </w:style>
  <w:style w:type="table" w:styleId="TableGrid">
    <w:name w:val="Table Grid"/>
    <w:basedOn w:val="TableNormal"/>
    <w:uiPriority w:val="39"/>
    <w:rsid w:val="00A47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link w:val="ListParagraph"/>
    <w:uiPriority w:val="34"/>
    <w:locked/>
    <w:rsid w:val="004E7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al Getnet Mersha</dc:creator>
  <cp:keywords/>
  <dc:description/>
  <cp:lastModifiedBy>Amanual Getnet Mersha</cp:lastModifiedBy>
  <cp:revision>7</cp:revision>
  <dcterms:created xsi:type="dcterms:W3CDTF">2022-06-15T01:38:00Z</dcterms:created>
  <dcterms:modified xsi:type="dcterms:W3CDTF">2022-06-16T02:09:00Z</dcterms:modified>
</cp:coreProperties>
</file>